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44C6" w:rsidRDefault="00B344C6" w:rsidP="00B344C6">
      <w:bookmarkStart w:id="0" w:name="_GoBack"/>
      <w:bookmarkEnd w:id="0"/>
      <w:r>
        <w:rPr>
          <w:b/>
        </w:rPr>
        <w:t xml:space="preserve">Supplemental Table 3: </w:t>
      </w:r>
      <w:r>
        <w:t>Stressor</w:t>
      </w:r>
      <w:r w:rsidRPr="006C6976">
        <w:t xml:space="preserve"> Questionnaire</w:t>
      </w:r>
      <w:r>
        <w:t>.  Subjects were asked “</w:t>
      </w:r>
      <w:r w:rsidRPr="005E7A21">
        <w:t>Have you experienced any of the following stressors within the last month ? (check all that apply  in the past month)</w:t>
      </w:r>
      <w:r>
        <w:t>”.</w:t>
      </w:r>
    </w:p>
    <w:p w:rsidR="00B344C6" w:rsidRDefault="00B344C6" w:rsidP="00B344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7"/>
        <w:gridCol w:w="1223"/>
      </w:tblGrid>
      <w:tr w:rsidR="00B344C6" w:rsidTr="0017571F">
        <w:tc>
          <w:tcPr>
            <w:tcW w:w="9535" w:type="dxa"/>
          </w:tcPr>
          <w:p w:rsidR="00B344C6" w:rsidRPr="005E7A21" w:rsidRDefault="00B344C6" w:rsidP="0017571F">
            <w:pPr>
              <w:rPr>
                <w:b/>
              </w:rPr>
            </w:pPr>
            <w:r w:rsidRPr="005E7A21">
              <w:rPr>
                <w:b/>
              </w:rPr>
              <w:t>Stressor</w:t>
            </w:r>
          </w:p>
        </w:tc>
        <w:tc>
          <w:tcPr>
            <w:tcW w:w="1255" w:type="dxa"/>
          </w:tcPr>
          <w:p w:rsidR="00B344C6" w:rsidRDefault="00B344C6" w:rsidP="0017571F">
            <w:r w:rsidRPr="006C6976">
              <w:rPr>
                <w:b/>
                <w:sz w:val="22"/>
                <w:szCs w:val="22"/>
              </w:rPr>
              <w:t>Response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Social Isolation</w:t>
            </w:r>
          </w:p>
        </w:tc>
        <w:tc>
          <w:tcPr>
            <w:tcW w:w="1255" w:type="dxa"/>
          </w:tcPr>
          <w:p w:rsidR="00B344C6" w:rsidRDefault="00B344C6" w:rsidP="0017571F">
            <w:r w:rsidRPr="006C6976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Financial Insecurity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Food Insecurity/lack of food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Homelessness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Domestic violence/abuse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Relationship problems with member(s) your household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Education disruption (for yourself or a member of your household)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Increased caregiver responsibilities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Personal illness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New disability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Death of family member/friend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Illness of family member/friend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Default="00B344C6" w:rsidP="0017571F">
            <w:r w:rsidRPr="005E7A21">
              <w:t>Unemployment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Pr="005E7A21" w:rsidRDefault="00B344C6" w:rsidP="0017571F">
            <w:r w:rsidRPr="005E7A21">
              <w:t>Lack of access to childcare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Pr="005E7A21" w:rsidRDefault="00B344C6" w:rsidP="0017571F">
            <w:r w:rsidRPr="005E7A21">
              <w:t>Political conflict with family/friends/colleagues</w:t>
            </w:r>
          </w:p>
        </w:tc>
        <w:tc>
          <w:tcPr>
            <w:tcW w:w="1255" w:type="dxa"/>
          </w:tcPr>
          <w:p w:rsidR="00B344C6" w:rsidRDefault="00B344C6" w:rsidP="0017571F">
            <w:r w:rsidRPr="00E9245D">
              <w:rPr>
                <w:sz w:val="22"/>
                <w:szCs w:val="22"/>
              </w:rPr>
              <w:t>Yes/no</w:t>
            </w:r>
          </w:p>
        </w:tc>
      </w:tr>
      <w:tr w:rsidR="00B344C6" w:rsidTr="0017571F">
        <w:tc>
          <w:tcPr>
            <w:tcW w:w="9535" w:type="dxa"/>
          </w:tcPr>
          <w:p w:rsidR="00B344C6" w:rsidRPr="005E7A21" w:rsidRDefault="00B344C6" w:rsidP="0017571F">
            <w:r w:rsidRPr="005E7A21">
              <w:t>Other</w:t>
            </w:r>
          </w:p>
        </w:tc>
        <w:tc>
          <w:tcPr>
            <w:tcW w:w="1255" w:type="dxa"/>
          </w:tcPr>
          <w:p w:rsidR="00B344C6" w:rsidRDefault="00B344C6" w:rsidP="0017571F">
            <w:r>
              <w:t>Specify</w:t>
            </w:r>
          </w:p>
        </w:tc>
      </w:tr>
    </w:tbl>
    <w:p w:rsidR="00B344C6" w:rsidRDefault="00B344C6" w:rsidP="00B344C6"/>
    <w:p w:rsidR="00304FE3" w:rsidRDefault="00304FE3"/>
    <w:sectPr w:rsidR="00304FE3" w:rsidSect="005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C6"/>
    <w:rsid w:val="00006872"/>
    <w:rsid w:val="000800B3"/>
    <w:rsid w:val="000805C9"/>
    <w:rsid w:val="000D3D25"/>
    <w:rsid w:val="00106C30"/>
    <w:rsid w:val="001308FC"/>
    <w:rsid w:val="00244041"/>
    <w:rsid w:val="0028551A"/>
    <w:rsid w:val="002A6C24"/>
    <w:rsid w:val="003049DB"/>
    <w:rsid w:val="00304FE3"/>
    <w:rsid w:val="003216B4"/>
    <w:rsid w:val="00354D8E"/>
    <w:rsid w:val="003B7AF3"/>
    <w:rsid w:val="0040313F"/>
    <w:rsid w:val="0040362E"/>
    <w:rsid w:val="00421BFD"/>
    <w:rsid w:val="00421CA9"/>
    <w:rsid w:val="004628B3"/>
    <w:rsid w:val="004A76D1"/>
    <w:rsid w:val="004E3D24"/>
    <w:rsid w:val="004F2524"/>
    <w:rsid w:val="004F7322"/>
    <w:rsid w:val="00517F65"/>
    <w:rsid w:val="005A14E7"/>
    <w:rsid w:val="005A7ACC"/>
    <w:rsid w:val="00633D9F"/>
    <w:rsid w:val="006375C8"/>
    <w:rsid w:val="006741C7"/>
    <w:rsid w:val="006B463B"/>
    <w:rsid w:val="006F278A"/>
    <w:rsid w:val="007378A6"/>
    <w:rsid w:val="00756A0A"/>
    <w:rsid w:val="007B453E"/>
    <w:rsid w:val="007F065F"/>
    <w:rsid w:val="007F1864"/>
    <w:rsid w:val="00803D8D"/>
    <w:rsid w:val="008D5746"/>
    <w:rsid w:val="00910D8A"/>
    <w:rsid w:val="00956302"/>
    <w:rsid w:val="00996CF3"/>
    <w:rsid w:val="009A1AC5"/>
    <w:rsid w:val="009C5AB0"/>
    <w:rsid w:val="009F1260"/>
    <w:rsid w:val="00A548E6"/>
    <w:rsid w:val="00A610E6"/>
    <w:rsid w:val="00A75ECA"/>
    <w:rsid w:val="00A80147"/>
    <w:rsid w:val="00AA0437"/>
    <w:rsid w:val="00AB215E"/>
    <w:rsid w:val="00AE4F05"/>
    <w:rsid w:val="00B24FF8"/>
    <w:rsid w:val="00B26B1D"/>
    <w:rsid w:val="00B27500"/>
    <w:rsid w:val="00B3025E"/>
    <w:rsid w:val="00B344C6"/>
    <w:rsid w:val="00BA7AD7"/>
    <w:rsid w:val="00BC69B7"/>
    <w:rsid w:val="00BE7A3B"/>
    <w:rsid w:val="00BE7F2D"/>
    <w:rsid w:val="00BF6DB5"/>
    <w:rsid w:val="00C03355"/>
    <w:rsid w:val="00C22CCE"/>
    <w:rsid w:val="00C23D35"/>
    <w:rsid w:val="00C34D56"/>
    <w:rsid w:val="00C85C95"/>
    <w:rsid w:val="00CE7D90"/>
    <w:rsid w:val="00D035B4"/>
    <w:rsid w:val="00D062B6"/>
    <w:rsid w:val="00D26260"/>
    <w:rsid w:val="00D46BF6"/>
    <w:rsid w:val="00D760EB"/>
    <w:rsid w:val="00DB67E1"/>
    <w:rsid w:val="00DD13AF"/>
    <w:rsid w:val="00DD182D"/>
    <w:rsid w:val="00DD6007"/>
    <w:rsid w:val="00E372F1"/>
    <w:rsid w:val="00E41E1D"/>
    <w:rsid w:val="00E42EA2"/>
    <w:rsid w:val="00E43E92"/>
    <w:rsid w:val="00E67E60"/>
    <w:rsid w:val="00E762FA"/>
    <w:rsid w:val="00F05606"/>
    <w:rsid w:val="00F17DAB"/>
    <w:rsid w:val="00F83008"/>
    <w:rsid w:val="00FB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7FA181-A6A1-6A45-B202-65C8E2C2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4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A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3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76</Characters>
  <Application>Microsoft Office Word</Application>
  <DocSecurity>0</DocSecurity>
  <Lines>17</Lines>
  <Paragraphs>10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rontera</dc:creator>
  <cp:keywords/>
  <dc:description/>
  <cp:lastModifiedBy>Jennifer Frontera</cp:lastModifiedBy>
  <cp:revision>1</cp:revision>
  <dcterms:created xsi:type="dcterms:W3CDTF">2022-09-16T13:15:00Z</dcterms:created>
  <dcterms:modified xsi:type="dcterms:W3CDTF">2022-09-16T13:15:00Z</dcterms:modified>
</cp:coreProperties>
</file>